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3836" w:rsidRPr="004D5659" w:rsidRDefault="004D5659">
      <w:pPr>
        <w:rPr>
          <w:rFonts w:ascii="Times New Roman" w:hAnsi="Times New Roman" w:cs="Times New Roman"/>
          <w:b/>
          <w:sz w:val="24"/>
          <w:szCs w:val="24"/>
        </w:rPr>
      </w:pPr>
      <w:r w:rsidRPr="004D5659">
        <w:rPr>
          <w:rFonts w:ascii="Times New Roman" w:hAnsi="Times New Roman" w:cs="Times New Roman"/>
          <w:b/>
          <w:sz w:val="24"/>
          <w:szCs w:val="24"/>
        </w:rPr>
        <w:t>Supplem</w:t>
      </w:r>
      <w:r>
        <w:rPr>
          <w:rFonts w:ascii="Times New Roman" w:hAnsi="Times New Roman" w:cs="Times New Roman"/>
          <w:b/>
          <w:sz w:val="24"/>
          <w:szCs w:val="24"/>
        </w:rPr>
        <w:t>entary Table S5</w:t>
      </w:r>
      <w:r w:rsidR="00702D2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037EB">
        <w:rPr>
          <w:rFonts w:ascii="Times New Roman" w:hAnsi="Times New Roman" w:cs="Times New Roman"/>
          <w:sz w:val="24"/>
          <w:szCs w:val="24"/>
        </w:rPr>
        <w:t xml:space="preserve">Socioeconomic inequalities: </w:t>
      </w:r>
      <w:r w:rsidRPr="00EF587A">
        <w:rPr>
          <w:rFonts w:ascii="Times New Roman" w:hAnsi="Times New Roman" w:cs="Times New Roman"/>
          <w:i/>
          <w:sz w:val="24"/>
          <w:szCs w:val="24"/>
        </w:rPr>
        <w:t>n</w:t>
      </w:r>
      <w:r w:rsidRPr="009037EB">
        <w:rPr>
          <w:rFonts w:ascii="Times New Roman" w:hAnsi="Times New Roman" w:cs="Times New Roman"/>
          <w:sz w:val="24"/>
          <w:szCs w:val="24"/>
        </w:rPr>
        <w:t xml:space="preserve"> (%) adhering</w:t>
      </w:r>
      <w:r w:rsidR="00702D22">
        <w:rPr>
          <w:rFonts w:ascii="Times New Roman" w:hAnsi="Times New Roman" w:cs="Times New Roman"/>
          <w:sz w:val="24"/>
          <w:szCs w:val="24"/>
        </w:rPr>
        <w:t xml:space="preserve"> to</w:t>
      </w:r>
      <w:r w:rsidRPr="009037EB">
        <w:rPr>
          <w:rFonts w:ascii="Times New Roman" w:hAnsi="Times New Roman" w:cs="Times New Roman"/>
          <w:sz w:val="24"/>
          <w:szCs w:val="24"/>
        </w:rPr>
        <w:t xml:space="preserve"> dietary recommendation</w:t>
      </w:r>
      <w:r w:rsidR="00843A5B">
        <w:rPr>
          <w:rFonts w:ascii="Times New Roman" w:hAnsi="Times New Roman" w:cs="Times New Roman"/>
          <w:sz w:val="24"/>
          <w:szCs w:val="24"/>
        </w:rPr>
        <w:t>s</w:t>
      </w:r>
      <w:r w:rsidRPr="009037EB">
        <w:rPr>
          <w:rFonts w:ascii="Times New Roman" w:hAnsi="Times New Roman" w:cs="Times New Roman"/>
          <w:sz w:val="24"/>
          <w:szCs w:val="24"/>
        </w:rPr>
        <w:t xml:space="preserve"> and adjusted odds r</w:t>
      </w:r>
      <w:r w:rsidR="00702D22">
        <w:rPr>
          <w:rFonts w:ascii="Times New Roman" w:hAnsi="Times New Roman" w:cs="Times New Roman"/>
          <w:sz w:val="24"/>
          <w:szCs w:val="24"/>
        </w:rPr>
        <w:t>atio</w:t>
      </w:r>
      <w:r w:rsidR="00843A5B">
        <w:rPr>
          <w:rFonts w:ascii="Times New Roman" w:hAnsi="Times New Roman" w:cs="Times New Roman"/>
          <w:sz w:val="24"/>
          <w:szCs w:val="24"/>
        </w:rPr>
        <w:t>s</w:t>
      </w:r>
      <w:r w:rsidR="00702D22">
        <w:rPr>
          <w:rFonts w:ascii="Times New Roman" w:hAnsi="Times New Roman" w:cs="Times New Roman"/>
          <w:sz w:val="24"/>
          <w:szCs w:val="24"/>
        </w:rPr>
        <w:t xml:space="preserve"> (95% </w:t>
      </w:r>
      <w:r w:rsidR="00A70957">
        <w:rPr>
          <w:rFonts w:ascii="Times New Roman" w:hAnsi="Times New Roman" w:cs="Times New Roman"/>
          <w:sz w:val="24"/>
          <w:szCs w:val="24"/>
        </w:rPr>
        <w:t>CIs</w:t>
      </w:r>
      <w:bookmarkStart w:id="0" w:name="_GoBack"/>
      <w:bookmarkEnd w:id="0"/>
      <w:r w:rsidR="00702D22">
        <w:rPr>
          <w:rFonts w:ascii="Times New Roman" w:hAnsi="Times New Roman" w:cs="Times New Roman"/>
          <w:sz w:val="24"/>
          <w:szCs w:val="24"/>
        </w:rPr>
        <w:t>) for</w:t>
      </w:r>
      <w:r w:rsidRPr="009037EB">
        <w:rPr>
          <w:rFonts w:ascii="Times New Roman" w:hAnsi="Times New Roman" w:cs="Times New Roman"/>
          <w:sz w:val="24"/>
          <w:szCs w:val="24"/>
        </w:rPr>
        <w:t xml:space="preserve"> adherence.</w:t>
      </w:r>
    </w:p>
    <w:tbl>
      <w:tblPr>
        <w:tblW w:w="10808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3"/>
        <w:gridCol w:w="992"/>
        <w:gridCol w:w="1746"/>
        <w:gridCol w:w="1559"/>
        <w:gridCol w:w="1701"/>
        <w:gridCol w:w="2126"/>
        <w:gridCol w:w="1701"/>
      </w:tblGrid>
      <w:tr w:rsidR="004D5659" w:rsidRPr="004D5659" w:rsidTr="00AD2223">
        <w:trPr>
          <w:trHeight w:val="420"/>
          <w:jc w:val="center"/>
        </w:trPr>
        <w:tc>
          <w:tcPr>
            <w:tcW w:w="19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D5659" w:rsidRPr="004D5659" w:rsidRDefault="004D5659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986-1987</w:t>
            </w:r>
          </w:p>
          <w:p w:rsid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702D2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4D5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2018)</w:t>
            </w:r>
          </w:p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702D2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proofErr w:type="gramEnd"/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00-2001</w:t>
            </w:r>
          </w:p>
          <w:p w:rsid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702D2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4D5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1683)</w:t>
            </w:r>
          </w:p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702D2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proofErr w:type="gramEnd"/>
            <w:r w:rsidRPr="00702D2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08-2012</w:t>
            </w:r>
          </w:p>
          <w:p w:rsid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702D2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4D5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1632)</w:t>
            </w:r>
          </w:p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702D2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proofErr w:type="gramEnd"/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D5659" w:rsidRPr="004D5659" w:rsidRDefault="004D5659" w:rsidP="004D5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0-01 vs 86-87</w:t>
            </w:r>
          </w:p>
          <w:p w:rsid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8-12 vs 00-01</w:t>
            </w:r>
          </w:p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OR (95% CI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4D5659">
              <w:rPr>
                <w:rFonts w:ascii="Times New Roman" w:hAnsi="Times New Roman" w:cs="Times New Roman"/>
                <w:b/>
                <w:sz w:val="24"/>
                <w:szCs w:val="24"/>
              </w:rPr>
              <w:t>χ2</w:t>
            </w:r>
            <w:r w:rsidRPr="004D565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</w:t>
            </w:r>
          </w:p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03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(</w:t>
            </w:r>
            <w:proofErr w:type="spellStart"/>
            <w:r w:rsidRPr="005678A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P</w:t>
            </w:r>
            <w:r w:rsidRPr="005678A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eastAsia="en-GB"/>
              </w:rPr>
              <w:t>interaction</w:t>
            </w:r>
            <w:proofErr w:type="spellEnd"/>
            <w:r w:rsidRPr="009503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)</w:t>
            </w:r>
          </w:p>
        </w:tc>
      </w:tr>
      <w:tr w:rsidR="004D5659" w:rsidRPr="004D5659" w:rsidTr="00AD2223">
        <w:trPr>
          <w:trHeight w:val="420"/>
          <w:jc w:val="center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D5659" w:rsidRPr="004D5659" w:rsidRDefault="004D5659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V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D5659" w:rsidRPr="004D5659" w:rsidRDefault="004D5659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manual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3 (12.6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6 (20.2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0 (24.3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7 (1.30, 2.14)</w:t>
            </w:r>
          </w:p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hAnsi="Times New Roman" w:cs="Times New Roman"/>
                <w:sz w:val="24"/>
                <w:szCs w:val="24"/>
              </w:rPr>
              <w:t>1.24 (1.00, 1.54)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B20D1E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0D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14</w:t>
            </w:r>
          </w:p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0D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</w:t>
            </w:r>
            <w:r w:rsidR="00B20D1E" w:rsidRPr="00B20D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  <w:r w:rsidRPr="00B20D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4D5659" w:rsidRPr="004D5659" w:rsidTr="00AD2223">
        <w:trPr>
          <w:trHeight w:val="420"/>
          <w:jc w:val="center"/>
        </w:trPr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D5659" w:rsidRPr="004D5659" w:rsidRDefault="004D5659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D5659" w:rsidRPr="004D5659" w:rsidRDefault="004D5659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nual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 (4.3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5 (10.5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1 (15.7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52 (1.72, 3.71)</w:t>
            </w:r>
          </w:p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hAnsi="Times New Roman" w:cs="Times New Roman"/>
                <w:sz w:val="24"/>
                <w:szCs w:val="24"/>
              </w:rPr>
              <w:t>1.46 (1.05, 2.02)</w:t>
            </w:r>
          </w:p>
        </w:tc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D5659" w:rsidRPr="004D5659" w:rsidRDefault="004D5659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D5659" w:rsidRPr="004D5659" w:rsidTr="00AD2223">
        <w:trPr>
          <w:trHeight w:val="420"/>
          <w:jc w:val="center"/>
        </w:trPr>
        <w:tc>
          <w:tcPr>
            <w:tcW w:w="19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D5659" w:rsidRPr="00A843B7" w:rsidRDefault="004D5659" w:rsidP="004D56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R (95% CI): </w:t>
            </w:r>
          </w:p>
          <w:p w:rsidR="004D5659" w:rsidRPr="004D5659" w:rsidRDefault="004D5659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M</w:t>
            </w: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21</w:t>
            </w:r>
          </w:p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2.25, 4.58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8</w:t>
            </w:r>
          </w:p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56, 2.79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76 </w:t>
            </w:r>
          </w:p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35, 2.28)</w:t>
            </w:r>
          </w:p>
        </w:tc>
        <w:tc>
          <w:tcPr>
            <w:tcW w:w="382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D5659" w:rsidRPr="004D5659" w:rsidTr="00AD2223">
        <w:trPr>
          <w:trHeight w:val="420"/>
          <w:jc w:val="center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D5659" w:rsidRPr="004D5659" w:rsidRDefault="004D5659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l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D5659" w:rsidRPr="004D5659" w:rsidRDefault="004D5659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manual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1 (32.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4 (38.6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13 (62.1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4 (1.01, 1.52)</w:t>
            </w:r>
          </w:p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hAnsi="Times New Roman" w:cs="Times New Roman"/>
                <w:sz w:val="24"/>
                <w:szCs w:val="24"/>
              </w:rPr>
              <w:t>3.03 (2.47, 3.72)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B20D1E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0D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82</w:t>
            </w:r>
          </w:p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0D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</w:t>
            </w:r>
            <w:r w:rsidR="00B20D1E" w:rsidRPr="00B20D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  <w:r w:rsidRPr="00B20D1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4D5659" w:rsidRPr="004D5659" w:rsidTr="00AD2223">
        <w:trPr>
          <w:trHeight w:val="420"/>
          <w:jc w:val="center"/>
        </w:trPr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D5659" w:rsidRPr="004D5659" w:rsidRDefault="004D5659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D5659" w:rsidRPr="004D5659" w:rsidRDefault="004D5659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nual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9 (36.3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8 (43.2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9 (60.3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0 (1.05, 1.61)</w:t>
            </w:r>
          </w:p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hAnsi="Times New Roman" w:cs="Times New Roman"/>
                <w:sz w:val="24"/>
                <w:szCs w:val="24"/>
              </w:rPr>
              <w:t>2.14 (1.68, 2.72)</w:t>
            </w:r>
          </w:p>
        </w:tc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D5659" w:rsidRPr="004D5659" w:rsidRDefault="004D5659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D5659" w:rsidRPr="004D5659" w:rsidTr="00AD2223">
        <w:trPr>
          <w:trHeight w:val="420"/>
          <w:jc w:val="center"/>
        </w:trPr>
        <w:tc>
          <w:tcPr>
            <w:tcW w:w="19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D5659" w:rsidRPr="00A843B7" w:rsidRDefault="004D5659" w:rsidP="004D56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R (95% CI): </w:t>
            </w:r>
          </w:p>
          <w:p w:rsidR="004D5659" w:rsidRPr="004D5659" w:rsidRDefault="004D5659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M</w:t>
            </w: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0</w:t>
            </w:r>
          </w:p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5, 0.98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7</w:t>
            </w:r>
          </w:p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2, 0.96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8</w:t>
            </w:r>
          </w:p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7, 1.35)</w:t>
            </w:r>
          </w:p>
        </w:tc>
        <w:tc>
          <w:tcPr>
            <w:tcW w:w="382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D5659" w:rsidRPr="004D5659" w:rsidTr="00AD2223">
        <w:trPr>
          <w:trHeight w:val="420"/>
          <w:jc w:val="center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ily fish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manual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8 (11.1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3 (18.9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4 (22.7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15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1 (1.40, 2.35)</w:t>
            </w:r>
          </w:p>
          <w:p w:rsidR="004D5659" w:rsidRPr="004D5659" w:rsidRDefault="004D5659" w:rsidP="0015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hAnsi="Times New Roman" w:cs="Times New Roman"/>
                <w:sz w:val="24"/>
                <w:szCs w:val="24"/>
              </w:rPr>
              <w:t>1.25 (1.00, 1.56)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6</w:t>
            </w:r>
          </w:p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4)</w:t>
            </w:r>
          </w:p>
        </w:tc>
      </w:tr>
      <w:tr w:rsidR="004D5659" w:rsidRPr="004D5659" w:rsidTr="00AD2223">
        <w:trPr>
          <w:trHeight w:val="420"/>
          <w:jc w:val="center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nual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 (6.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 (9.4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 (12.2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9 (1.11, 2.28)</w:t>
            </w:r>
          </w:p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hAnsi="Times New Roman" w:cs="Times New Roman"/>
                <w:sz w:val="24"/>
                <w:szCs w:val="24"/>
              </w:rPr>
              <w:t>1.28 (0.90, 1.82)</w:t>
            </w:r>
          </w:p>
        </w:tc>
        <w:tc>
          <w:tcPr>
            <w:tcW w:w="170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D5659" w:rsidRPr="004D5659" w:rsidTr="00AD2223">
        <w:trPr>
          <w:trHeight w:val="420"/>
          <w:jc w:val="center"/>
        </w:trPr>
        <w:tc>
          <w:tcPr>
            <w:tcW w:w="19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A843B7" w:rsidRDefault="004D5659" w:rsidP="004D56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R (95% CI): </w:t>
            </w:r>
          </w:p>
          <w:p w:rsidR="004D5659" w:rsidRPr="004D5659" w:rsidRDefault="004D5659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M</w:t>
            </w: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2</w:t>
            </w:r>
          </w:p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38, 2.66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8</w:t>
            </w:r>
          </w:p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61, 2.94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1</w:t>
            </w:r>
          </w:p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59, 2.79)</w:t>
            </w:r>
          </w:p>
        </w:tc>
        <w:tc>
          <w:tcPr>
            <w:tcW w:w="382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D5659" w:rsidRPr="004D5659" w:rsidTr="00AD2223">
        <w:trPr>
          <w:trHeight w:val="420"/>
          <w:jc w:val="center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D5659" w:rsidRPr="004D5659" w:rsidRDefault="004D5659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PM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D5659" w:rsidRPr="004D5659" w:rsidRDefault="004D5659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manual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3 (32.2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0 (47.4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30 (43.6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7 (1.30, 2.14)</w:t>
            </w:r>
          </w:p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hAnsi="Times New Roman" w:cs="Times New Roman"/>
                <w:sz w:val="24"/>
                <w:szCs w:val="24"/>
              </w:rPr>
              <w:t>0.82 (0.68, 0.99)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2</w:t>
            </w:r>
          </w:p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40)</w:t>
            </w:r>
          </w:p>
        </w:tc>
      </w:tr>
      <w:tr w:rsidR="004D5659" w:rsidRPr="004D5659" w:rsidTr="00AD2223">
        <w:trPr>
          <w:trHeight w:val="420"/>
          <w:jc w:val="center"/>
        </w:trPr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:rsidR="004D5659" w:rsidRPr="004D5659" w:rsidRDefault="004D5659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D5659" w:rsidRPr="004D5659" w:rsidRDefault="004D5659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nual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9 (27.7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9 (39.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9 (40.2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52 (1.72, 3.71)</w:t>
            </w:r>
          </w:p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hAnsi="Times New Roman" w:cs="Times New Roman"/>
                <w:sz w:val="24"/>
                <w:szCs w:val="24"/>
              </w:rPr>
              <w:t>0.97 (0.77, 1.22)</w:t>
            </w:r>
          </w:p>
        </w:tc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4D5659" w:rsidRPr="004D5659" w:rsidRDefault="004D5659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D5659" w:rsidRPr="004D5659" w:rsidTr="00AD2223">
        <w:trPr>
          <w:trHeight w:val="420"/>
          <w:jc w:val="center"/>
        </w:trPr>
        <w:tc>
          <w:tcPr>
            <w:tcW w:w="19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D5659" w:rsidRPr="00A843B7" w:rsidRDefault="004D5659" w:rsidP="004D56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R (95% CI): </w:t>
            </w:r>
          </w:p>
          <w:p w:rsidR="004D5659" w:rsidRPr="004D5659" w:rsidRDefault="004D5659" w:rsidP="004D56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M</w:t>
            </w: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7</w:t>
            </w:r>
          </w:p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04, 1.5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3</w:t>
            </w:r>
          </w:p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16, 1.7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6</w:t>
            </w:r>
          </w:p>
          <w:p w:rsidR="004D5659" w:rsidRPr="004D5659" w:rsidRDefault="004D5659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5, 1.43)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D5659" w:rsidRPr="004D5659" w:rsidTr="00AD2223">
        <w:trPr>
          <w:trHeight w:val="420"/>
          <w:jc w:val="center"/>
        </w:trPr>
        <w:tc>
          <w:tcPr>
            <w:tcW w:w="10808" w:type="dxa"/>
            <w:gridSpan w:val="7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5659" w:rsidRPr="004D5659" w:rsidRDefault="004D5659" w:rsidP="00B20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5659">
              <w:rPr>
                <w:rFonts w:ascii="Times New Roman" w:hAnsi="Times New Roman" w:cs="Times New Roman"/>
                <w:sz w:val="24"/>
                <w:szCs w:val="24"/>
              </w:rPr>
              <w:t>F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D5659">
              <w:rPr>
                <w:rFonts w:ascii="Times New Roman" w:hAnsi="Times New Roman" w:cs="Times New Roman"/>
                <w:sz w:val="24"/>
                <w:szCs w:val="24"/>
              </w:rPr>
              <w:t>fruit and vege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. RPM, red and processed meat. NM, non-manual. M, manual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B20D1E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B20D1E" w:rsidRPr="00B20D1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B20D1E" w:rsidRPr="00B20D1E">
              <w:rPr>
                <w:rFonts w:ascii="Times New Roman" w:hAnsi="Times New Roman" w:cs="Times New Roman"/>
                <w:sz w:val="24"/>
                <w:szCs w:val="24"/>
              </w:rPr>
              <w:t>≤0.05</w:t>
            </w:r>
            <w:r w:rsidRPr="004D56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D5659">
              <w:rPr>
                <w:rFonts w:ascii="Times New Roman" w:hAnsi="Times New Roman" w:cs="Times New Roman"/>
                <w:sz w:val="24"/>
                <w:szCs w:val="24"/>
              </w:rPr>
              <w:br/>
              <w:t>Odds ratios are adjusted for sex, age, and ethnicity.</w:t>
            </w:r>
          </w:p>
        </w:tc>
      </w:tr>
    </w:tbl>
    <w:p w:rsidR="004D5659" w:rsidRPr="00A72AFF" w:rsidRDefault="004D5659">
      <w:pPr>
        <w:rPr>
          <w:rFonts w:ascii="Arial" w:hAnsi="Arial" w:cs="Arial"/>
          <w:b/>
        </w:rPr>
      </w:pPr>
    </w:p>
    <w:sectPr w:rsidR="004D5659" w:rsidRPr="00A72A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AFF"/>
    <w:rsid w:val="00063836"/>
    <w:rsid w:val="00151DFB"/>
    <w:rsid w:val="003349C9"/>
    <w:rsid w:val="004D5659"/>
    <w:rsid w:val="005678AE"/>
    <w:rsid w:val="00702D22"/>
    <w:rsid w:val="00843A5B"/>
    <w:rsid w:val="00A70957"/>
    <w:rsid w:val="00A72AFF"/>
    <w:rsid w:val="00B20D1E"/>
    <w:rsid w:val="00B52496"/>
    <w:rsid w:val="00D772D8"/>
    <w:rsid w:val="00EF5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2A18D7-1295-4C46-8DE8-0CC2AEF9C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2A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1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Yau</dc:creator>
  <cp:keywords/>
  <dc:description/>
  <cp:lastModifiedBy>Amy Yau</cp:lastModifiedBy>
  <cp:revision>9</cp:revision>
  <dcterms:created xsi:type="dcterms:W3CDTF">2018-05-15T11:41:00Z</dcterms:created>
  <dcterms:modified xsi:type="dcterms:W3CDTF">2018-09-25T14:03:00Z</dcterms:modified>
</cp:coreProperties>
</file>